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8F078" w14:textId="77777777" w:rsidR="00C25E7C" w:rsidRPr="007704E1" w:rsidRDefault="00C25E7C" w:rsidP="00C25E7C">
      <w:pPr>
        <w:spacing w:line="480" w:lineRule="auto"/>
        <w:rPr>
          <w:rFonts w:ascii="Times New Roman" w:hAnsi="Times New Roman" w:cs="Times New Roman"/>
        </w:rPr>
      </w:pPr>
    </w:p>
    <w:p w14:paraId="19CDF540" w14:textId="77777777" w:rsidR="00C25E7C" w:rsidRDefault="00C25E7C" w:rsidP="00C25E7C">
      <w:pPr>
        <w:spacing w:line="480" w:lineRule="auto"/>
        <w:rPr>
          <w:rFonts w:ascii="Times New Roman" w:hAnsi="Times New Roman" w:cs="Times New Roman"/>
        </w:rPr>
      </w:pPr>
    </w:p>
    <w:p w14:paraId="0D4660EF" w14:textId="77777777" w:rsidR="00C25E7C" w:rsidRPr="007704E1" w:rsidRDefault="00C25E7C" w:rsidP="00C25E7C">
      <w:pPr>
        <w:spacing w:line="480" w:lineRule="auto"/>
        <w:rPr>
          <w:rFonts w:ascii="Times New Roman" w:hAnsi="Times New Roman" w:cs="Times New Roman"/>
        </w:rPr>
      </w:pPr>
      <w:r>
        <w:rPr>
          <w:rFonts w:cs="Times New Roman"/>
        </w:rPr>
        <w:t xml:space="preserve">Supplementary Table 1. </w:t>
      </w:r>
      <w:r w:rsidRPr="002E116C">
        <w:rPr>
          <w:rFonts w:cs="Times New Roman"/>
        </w:rPr>
        <w:t xml:space="preserve">The </w:t>
      </w:r>
      <w:r w:rsidRPr="002E116C">
        <w:rPr>
          <w:rFonts w:cs="Times New Roman"/>
          <w:lang w:val="en-GB"/>
        </w:rPr>
        <w:t>percentage of time in each flow category for each flum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02"/>
        <w:gridCol w:w="1062"/>
        <w:gridCol w:w="1102"/>
        <w:gridCol w:w="866"/>
      </w:tblGrid>
      <w:tr w:rsidR="00C25E7C" w:rsidRPr="002E116C" w14:paraId="02849EBA" w14:textId="77777777" w:rsidTr="00B666FD">
        <w:trPr>
          <w:trHeight w:val="293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16BA4" w14:textId="77777777" w:rsidR="00C25E7C" w:rsidRPr="002E116C" w:rsidRDefault="00C25E7C" w:rsidP="00B6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B62F9" w14:textId="77777777" w:rsidR="00C25E7C" w:rsidRPr="002E116C" w:rsidRDefault="00C25E7C" w:rsidP="00B6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sing lim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0AF9E" w14:textId="77777777" w:rsidR="00C25E7C" w:rsidRPr="002E116C" w:rsidRDefault="00C25E7C" w:rsidP="00B6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ling lim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E0CF9" w14:textId="77777777" w:rsidR="00C25E7C" w:rsidRPr="002E116C" w:rsidRDefault="00C25E7C" w:rsidP="00B6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flow</w:t>
            </w:r>
          </w:p>
        </w:tc>
      </w:tr>
      <w:tr w:rsidR="00C25E7C" w:rsidRPr="002E116C" w14:paraId="08FE494D" w14:textId="77777777" w:rsidTr="00B666F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F91F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m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F2E8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7430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4157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93.45</w:t>
            </w:r>
          </w:p>
        </w:tc>
      </w:tr>
      <w:tr w:rsidR="00C25E7C" w:rsidRPr="002E116C" w14:paraId="30C83B68" w14:textId="77777777" w:rsidTr="00B666F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C646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m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20DA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3898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DA30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93.29</w:t>
            </w:r>
          </w:p>
        </w:tc>
      </w:tr>
      <w:tr w:rsidR="00C25E7C" w:rsidRPr="002E116C" w14:paraId="2F024B13" w14:textId="77777777" w:rsidTr="00B666FD">
        <w:trPr>
          <w:trHeight w:val="4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C1B4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m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BD5A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10EB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DE70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93.24</w:t>
            </w:r>
          </w:p>
        </w:tc>
      </w:tr>
      <w:tr w:rsidR="00C25E7C" w:rsidRPr="002E116C" w14:paraId="401320CE" w14:textId="77777777" w:rsidTr="00B666FD">
        <w:trPr>
          <w:trHeight w:val="1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F052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m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3A27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C522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7075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88.89</w:t>
            </w:r>
          </w:p>
        </w:tc>
      </w:tr>
      <w:tr w:rsidR="00C25E7C" w:rsidRPr="002E116C" w14:paraId="1565016B" w14:textId="77777777" w:rsidTr="00B666FD">
        <w:trPr>
          <w:trHeight w:val="3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52AE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m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C0DE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CE74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0EC2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93.59</w:t>
            </w:r>
          </w:p>
        </w:tc>
      </w:tr>
      <w:tr w:rsidR="00C25E7C" w:rsidRPr="002E116C" w14:paraId="18D5731E" w14:textId="77777777" w:rsidTr="00B666F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30A6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m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34C8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CCC0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B165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97.08</w:t>
            </w:r>
          </w:p>
        </w:tc>
      </w:tr>
      <w:tr w:rsidR="00C25E7C" w:rsidRPr="002E116C" w14:paraId="0235A3BA" w14:textId="77777777" w:rsidTr="00B666F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1074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me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01B6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9F92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98ED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97.34</w:t>
            </w:r>
          </w:p>
        </w:tc>
      </w:tr>
      <w:tr w:rsidR="00C25E7C" w:rsidRPr="002E116C" w14:paraId="6427F75B" w14:textId="77777777" w:rsidTr="00B666FD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D210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m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9231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6599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8BE6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92.96</w:t>
            </w:r>
          </w:p>
        </w:tc>
      </w:tr>
      <w:tr w:rsidR="00C25E7C" w:rsidRPr="002E116C" w14:paraId="0FCDA103" w14:textId="77777777" w:rsidTr="00B666FD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4130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me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B430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890E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9BFB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94.95</w:t>
            </w:r>
          </w:p>
        </w:tc>
      </w:tr>
      <w:tr w:rsidR="00C25E7C" w:rsidRPr="002E116C" w14:paraId="050794C8" w14:textId="77777777" w:rsidTr="00B666FD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A5BD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me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1F99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058E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CB50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98.61</w:t>
            </w:r>
          </w:p>
        </w:tc>
      </w:tr>
      <w:tr w:rsidR="00C25E7C" w:rsidRPr="002E116C" w14:paraId="637B7443" w14:textId="77777777" w:rsidTr="00B666FD">
        <w:trPr>
          <w:trHeight w:val="3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7288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me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95E3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EE13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02C1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98.51</w:t>
            </w:r>
          </w:p>
        </w:tc>
      </w:tr>
      <w:tr w:rsidR="00C25E7C" w:rsidRPr="002E116C" w14:paraId="762FD47D" w14:textId="77777777" w:rsidTr="00B666FD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197E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me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A083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7BBC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B356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98.80</w:t>
            </w:r>
          </w:p>
        </w:tc>
      </w:tr>
      <w:tr w:rsidR="00C25E7C" w:rsidRPr="002E116C" w14:paraId="69A17528" w14:textId="77777777" w:rsidTr="00B666FD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AEFB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me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987D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F449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7E8A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98.59</w:t>
            </w:r>
          </w:p>
        </w:tc>
      </w:tr>
      <w:tr w:rsidR="00C25E7C" w:rsidRPr="002E116C" w14:paraId="27EB3343" w14:textId="77777777" w:rsidTr="00B666FD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77A3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me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AEF0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F770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841D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97.70</w:t>
            </w:r>
          </w:p>
        </w:tc>
      </w:tr>
      <w:tr w:rsidR="00C25E7C" w:rsidRPr="002E116C" w14:paraId="1C31EFCA" w14:textId="77777777" w:rsidTr="00B666FD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6C4F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me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B371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5DE5A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FF68A" w14:textId="77777777" w:rsidR="00C25E7C" w:rsidRPr="002E116C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E116C">
              <w:rPr>
                <w:rFonts w:ascii="Times New Roman" w:hAnsi="Times New Roman" w:cs="Times New Roman"/>
                <w:sz w:val="18"/>
                <w:szCs w:val="18"/>
              </w:rPr>
              <w:t>90.45</w:t>
            </w:r>
          </w:p>
        </w:tc>
      </w:tr>
    </w:tbl>
    <w:p w14:paraId="42C8E230" w14:textId="77777777" w:rsidR="00C25E7C" w:rsidRDefault="00C25E7C" w:rsidP="00C25E7C">
      <w:pPr>
        <w:pStyle w:val="Caption"/>
        <w:spacing w:line="480" w:lineRule="auto"/>
        <w:rPr>
          <w:rFonts w:cs="Times New Roman"/>
          <w:sz w:val="22"/>
        </w:rPr>
      </w:pPr>
    </w:p>
    <w:p w14:paraId="2F9A220E" w14:textId="77777777" w:rsidR="00C25E7C" w:rsidRPr="00291426" w:rsidRDefault="00C25E7C" w:rsidP="00C25E7C">
      <w:pPr>
        <w:pStyle w:val="Caption"/>
        <w:spacing w:line="480" w:lineRule="auto"/>
        <w:rPr>
          <w:rFonts w:cs="Times New Roman"/>
          <w:b w:val="0"/>
        </w:rPr>
      </w:pPr>
      <w:r w:rsidRPr="00291426">
        <w:rPr>
          <w:rFonts w:cs="Times New Roman"/>
          <w:b w:val="0"/>
          <w:sz w:val="22"/>
        </w:rPr>
        <w:t xml:space="preserve">Supplementary Table </w:t>
      </w:r>
      <w:r>
        <w:rPr>
          <w:rFonts w:cs="Times New Roman"/>
          <w:b w:val="0"/>
          <w:sz w:val="22"/>
        </w:rPr>
        <w:t>2</w:t>
      </w:r>
      <w:r w:rsidRPr="00291426">
        <w:rPr>
          <w:rFonts w:cs="Times New Roman"/>
          <w:b w:val="0"/>
          <w:sz w:val="22"/>
        </w:rPr>
        <w:t xml:space="preserve">: The mean SSC of flow </w:t>
      </w:r>
      <w:r>
        <w:rPr>
          <w:rFonts w:cs="Times New Roman"/>
          <w:b w:val="0"/>
          <w:sz w:val="22"/>
        </w:rPr>
        <w:t xml:space="preserve">sampled for </w:t>
      </w:r>
      <w:r w:rsidRPr="00291426">
        <w:rPr>
          <w:rFonts w:cs="Times New Roman"/>
          <w:b w:val="0"/>
          <w:sz w:val="22"/>
        </w:rPr>
        <w:t>each flume during the study period.</w:t>
      </w:r>
    </w:p>
    <w:tbl>
      <w:tblPr>
        <w:tblW w:w="9182" w:type="dxa"/>
        <w:tblLook w:val="04A0" w:firstRow="1" w:lastRow="0" w:firstColumn="1" w:lastColumn="0" w:noHBand="0" w:noVBand="1"/>
      </w:tblPr>
      <w:tblGrid>
        <w:gridCol w:w="960"/>
        <w:gridCol w:w="960"/>
        <w:gridCol w:w="1167"/>
        <w:gridCol w:w="992"/>
        <w:gridCol w:w="992"/>
        <w:gridCol w:w="992"/>
        <w:gridCol w:w="993"/>
        <w:gridCol w:w="992"/>
        <w:gridCol w:w="1134"/>
      </w:tblGrid>
      <w:tr w:rsidR="00C25E7C" w:rsidRPr="007704E1" w14:paraId="01C706B3" w14:textId="77777777" w:rsidTr="00B666FD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194C07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7353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 1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F545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 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21CB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 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5EC2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 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1589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 5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198A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 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84C5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 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57E7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 8</w:t>
            </w:r>
          </w:p>
        </w:tc>
      </w:tr>
      <w:tr w:rsidR="00C25E7C" w:rsidRPr="007704E1" w14:paraId="2D5C41E8" w14:textId="77777777" w:rsidTr="00B666F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58A2F8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ean SSC (mg l</w:t>
            </w:r>
            <w:r w:rsidRPr="00645CBC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0E8CD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.9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FCFBF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1B2F8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BB31A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2D292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51B0F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D735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CE0A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.7</w:t>
            </w:r>
          </w:p>
        </w:tc>
      </w:tr>
      <w:tr w:rsidR="00C25E7C" w:rsidRPr="007704E1" w14:paraId="52B225FA" w14:textId="77777777" w:rsidTr="00B666FD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5926D1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E8FB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 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C2D8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B442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0F03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A10F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 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946A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89CA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lume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D7B6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C25E7C" w:rsidRPr="007704E1" w14:paraId="0CAAAAA1" w14:textId="77777777" w:rsidTr="00B666F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67BEE4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ean SSC (mg l</w:t>
            </w:r>
            <w:r w:rsidRPr="00670B1C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2E6DB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.6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F119D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7466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55F05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B2738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.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C7877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6675D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7704E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379E" w14:textId="77777777" w:rsidR="00C25E7C" w:rsidRPr="007704E1" w:rsidRDefault="00C25E7C" w:rsidP="00B6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</w:tbl>
    <w:p w14:paraId="0A608A21" w14:textId="77777777" w:rsidR="00C25E7C" w:rsidRPr="007704E1" w:rsidRDefault="00C25E7C" w:rsidP="00C25E7C">
      <w:pPr>
        <w:spacing w:line="480" w:lineRule="auto"/>
        <w:rPr>
          <w:rFonts w:ascii="Times New Roman" w:hAnsi="Times New Roman" w:cs="Times New Roman"/>
        </w:rPr>
      </w:pPr>
    </w:p>
    <w:p w14:paraId="349FCAD6" w14:textId="77777777" w:rsidR="00C25E7C" w:rsidRPr="007704E1" w:rsidRDefault="00C25E7C" w:rsidP="00C25E7C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1354C14" w14:textId="77777777" w:rsidR="00C25E7C" w:rsidRPr="007704E1" w:rsidRDefault="00C25E7C" w:rsidP="00C25E7C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4B4A164" w14:textId="77777777" w:rsidR="00C25E7C" w:rsidRPr="007704E1" w:rsidRDefault="00C25E7C" w:rsidP="00C25E7C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</w:p>
    <w:p w14:paraId="40A03233" w14:textId="77777777" w:rsidR="00C25E7C" w:rsidRPr="007704E1" w:rsidRDefault="00C25E7C" w:rsidP="00C25E7C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CB2A332" w14:textId="77777777" w:rsidR="00C1681E" w:rsidRDefault="00C25E7C">
      <w:bookmarkStart w:id="0" w:name="_GoBack"/>
      <w:bookmarkEnd w:id="0"/>
    </w:p>
    <w:sectPr w:rsidR="00C1681E" w:rsidSect="00645CBC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E7C"/>
    <w:rsid w:val="00494B39"/>
    <w:rsid w:val="00A12C8D"/>
    <w:rsid w:val="00C2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0B661"/>
  <w15:chartTrackingRefBased/>
  <w15:docId w15:val="{A089693D-380F-4906-A5E7-1EA541EDF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E7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5E7C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5E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ulley</dc:creator>
  <cp:keywords/>
  <dc:description/>
  <cp:lastModifiedBy>Simon Pulley</cp:lastModifiedBy>
  <cp:revision>1</cp:revision>
  <dcterms:created xsi:type="dcterms:W3CDTF">2019-08-08T11:13:00Z</dcterms:created>
  <dcterms:modified xsi:type="dcterms:W3CDTF">2019-08-08T11:14:00Z</dcterms:modified>
</cp:coreProperties>
</file>